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0E1" w:rsidRPr="0015607E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607E">
        <w:rPr>
          <w:rFonts w:ascii="Times New Roman" w:hAnsi="Times New Roman" w:cs="Times New Roman"/>
          <w:sz w:val="24"/>
          <w:szCs w:val="24"/>
        </w:rPr>
        <w:t>Mean habitat characteristics (± SE) sampled</w:t>
      </w:r>
      <w:r>
        <w:rPr>
          <w:rFonts w:ascii="Times New Roman" w:hAnsi="Times New Roman" w:cs="Times New Roman"/>
          <w:sz w:val="24"/>
          <w:szCs w:val="24"/>
        </w:rPr>
        <w:t xml:space="preserve"> within 5 m of random locations within and outside of Core Areas for random-random comparisons in 5 study areas in central and southwestern Wyoming, USA,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–2014.</w:t>
      </w:r>
    </w:p>
    <w:tbl>
      <w:tblPr>
        <w:tblStyle w:val="TableGrid"/>
        <w:tblW w:w="0" w:type="auto"/>
        <w:tblLayout w:type="fixed"/>
        <w:tblLook w:val="04A0"/>
      </w:tblPr>
      <w:tblGrid>
        <w:gridCol w:w="3600"/>
        <w:gridCol w:w="1440"/>
        <w:gridCol w:w="1440"/>
        <w:gridCol w:w="1440"/>
        <w:gridCol w:w="1440"/>
      </w:tblGrid>
      <w:tr w:rsidR="009E40E1" w:rsidTr="00F22195">
        <w:trPr>
          <w:trHeight w:hRule="exact" w:val="288"/>
        </w:trPr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re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 characteris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            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proofErr w:type="spellEnd"/>
          </w:p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Shrub 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ub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r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6F64F9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64F9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ass H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_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Herbaceous Canopy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Gra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Foo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2F2">
              <w:rPr>
                <w:rFonts w:ascii="Times New Roman" w:hAnsi="Times New Roman" w:cs="Times New Roman"/>
                <w:b/>
                <w:sz w:val="24"/>
                <w:szCs w:val="24"/>
              </w:rPr>
              <w:t>Ground Cov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Pr="00A142F2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Grou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ru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E40E1" w:rsidTr="00F22195">
        <w:trPr>
          <w:trHeight w:hRule="exact"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E40E1" w:rsidRDefault="009E40E1" w:rsidP="00F2219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E40E1" w:rsidTr="00F22195">
        <w:trPr>
          <w:trHeight w:hRule="exact" w:val="72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E40E1" w:rsidRDefault="009E40E1" w:rsidP="00F2219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40E1" w:rsidRDefault="009E40E1" w:rsidP="009E40E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9E40E1" w:rsidSect="00A44CC0">
      <w:headerReference w:type="default" r:id="rId6"/>
      <w:footerReference w:type="default" r:id="rId7"/>
      <w:pgSz w:w="12240" w:h="15840" w:code="1"/>
      <w:pgMar w:top="1440" w:right="1440" w:bottom="189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55F" w:rsidRDefault="00C2355F" w:rsidP="0017201A">
      <w:pPr>
        <w:spacing w:after="0" w:line="240" w:lineRule="auto"/>
      </w:pPr>
      <w:r>
        <w:separator/>
      </w:r>
    </w:p>
  </w:endnote>
  <w:endnote w:type="continuationSeparator" w:id="0">
    <w:p w:rsidR="00C2355F" w:rsidRDefault="00C2355F" w:rsidP="00172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0361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D12" w:rsidRDefault="0017201A">
        <w:pPr>
          <w:pStyle w:val="Footer"/>
          <w:jc w:val="right"/>
        </w:pPr>
        <w:r>
          <w:fldChar w:fldCharType="begin"/>
        </w:r>
        <w:r w:rsidR="008D04AD">
          <w:instrText xml:space="preserve"> PAGE   \* MERGEFORMAT </w:instrText>
        </w:r>
        <w:r>
          <w:fldChar w:fldCharType="separate"/>
        </w:r>
        <w:r w:rsidR="009053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7D12" w:rsidRDefault="00C235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55F" w:rsidRDefault="00C2355F" w:rsidP="0017201A">
      <w:pPr>
        <w:spacing w:after="0" w:line="240" w:lineRule="auto"/>
      </w:pPr>
      <w:r>
        <w:separator/>
      </w:r>
    </w:p>
  </w:footnote>
  <w:footnote w:type="continuationSeparator" w:id="0">
    <w:p w:rsidR="00C2355F" w:rsidRDefault="00C2355F" w:rsidP="00172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D12" w:rsidRPr="0036656E" w:rsidRDefault="00C2355F" w:rsidP="00052CFD">
    <w:pPr>
      <w:pStyle w:val="Header"/>
      <w:rPr>
        <w:rFonts w:ascii="Times New Roman" w:hAnsi="Times New Roman" w:cs="Times New Roman"/>
        <w:sz w:val="24"/>
      </w:rPr>
    </w:pPr>
  </w:p>
  <w:p w:rsidR="00937D12" w:rsidRDefault="00C2355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0E1"/>
    <w:rsid w:val="00143BDA"/>
    <w:rsid w:val="0017201A"/>
    <w:rsid w:val="00693424"/>
    <w:rsid w:val="008D04AD"/>
    <w:rsid w:val="00905343"/>
    <w:rsid w:val="009E0881"/>
    <w:rsid w:val="009E40E1"/>
    <w:rsid w:val="00B915F4"/>
    <w:rsid w:val="00C2355F"/>
    <w:rsid w:val="00F72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E1"/>
    <w:pPr>
      <w:spacing w:after="200" w:line="276" w:lineRule="auto"/>
      <w:ind w:left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0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0E1"/>
    <w:rPr>
      <w:rFonts w:eastAsiaTheme="minorEastAsia"/>
    </w:rPr>
  </w:style>
  <w:style w:type="table" w:styleId="TableGrid">
    <w:name w:val="Table Grid"/>
    <w:basedOn w:val="TableNormal"/>
    <w:uiPriority w:val="59"/>
    <w:rsid w:val="009E40E1"/>
    <w:pPr>
      <w:spacing w:after="0"/>
      <w:ind w:left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40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inkins</dc:creator>
  <cp:lastModifiedBy>Jonathan Dinkins</cp:lastModifiedBy>
  <cp:revision>3</cp:revision>
  <dcterms:created xsi:type="dcterms:W3CDTF">2016-02-19T22:15:00Z</dcterms:created>
  <dcterms:modified xsi:type="dcterms:W3CDTF">2016-02-19T22:21:00Z</dcterms:modified>
</cp:coreProperties>
</file>